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EAC49" w14:textId="77777777" w:rsidR="00D11B01" w:rsidRPr="00F8150D" w:rsidRDefault="00D11B01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643641" w14:textId="77777777" w:rsidR="00D11B01" w:rsidRPr="00F8150D" w:rsidRDefault="00D11B01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210173" w14:textId="240EBBD1" w:rsidR="006557D1" w:rsidRPr="00F8150D" w:rsidRDefault="00BA0014" w:rsidP="001C4AED">
      <w:pPr>
        <w:pStyle w:val="Bod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B2908" w:rsidRPr="00F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  <w:r w:rsidR="00CF0B49" w:rsidRPr="00F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Diagnoses of patients with an inborn error </w:t>
      </w:r>
      <w:r w:rsidR="001C4AED" w:rsidRPr="00F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metabolism, neuromuscular or </w:t>
      </w:r>
      <w:r w:rsidR="00CF0B49" w:rsidRPr="00F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>malformation syndrome.</w:t>
      </w:r>
    </w:p>
    <w:p w14:paraId="3D417A7C" w14:textId="77777777" w:rsidR="006557D1" w:rsidRPr="00F8150D" w:rsidRDefault="006557D1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3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004C7F"/>
        <w:tblLayout w:type="fixed"/>
        <w:tblLook w:val="04A0" w:firstRow="1" w:lastRow="0" w:firstColumn="1" w:lastColumn="0" w:noHBand="0" w:noVBand="1"/>
      </w:tblPr>
      <w:tblGrid>
        <w:gridCol w:w="2408"/>
        <w:gridCol w:w="2408"/>
        <w:gridCol w:w="2408"/>
        <w:gridCol w:w="2408"/>
      </w:tblGrid>
      <w:tr w:rsidR="006557D1" w:rsidRPr="00F8150D" w14:paraId="5A748A74" w14:textId="77777777">
        <w:trPr>
          <w:trHeight w:val="279"/>
          <w:tblHeader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4BB7E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99F73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6CDFA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8C970" w14:textId="77777777" w:rsidR="006557D1" w:rsidRPr="00F8150D" w:rsidRDefault="00CF0B49" w:rsidP="0041175A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</w:t>
            </w:r>
          </w:p>
        </w:tc>
      </w:tr>
      <w:tr w:rsidR="006557D1" w:rsidRPr="00F8150D" w14:paraId="3026C94A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069E5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Inborn error of metabolism (n=64)</w:t>
            </w:r>
          </w:p>
        </w:tc>
        <w:tc>
          <w:tcPr>
            <w:tcW w:w="2408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B434A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Storage disorders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16A91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GSD III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1F9BE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9</w:t>
            </w:r>
          </w:p>
        </w:tc>
      </w:tr>
      <w:tr w:rsidR="006557D1" w:rsidRPr="00F8150D" w14:paraId="40D63FD3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5B04D880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63F27E50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4BEC4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GSD IIb (Danon disease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76123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6</w:t>
            </w:r>
          </w:p>
        </w:tc>
      </w:tr>
      <w:tr w:rsidR="006557D1" w:rsidRPr="00F8150D" w14:paraId="699010A3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765B5FC2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2A759B13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AFCA5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GSD II (Pompe disease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B307E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9</w:t>
            </w:r>
          </w:p>
        </w:tc>
      </w:tr>
      <w:tr w:rsidR="006557D1" w:rsidRPr="00F8150D" w14:paraId="29C38B09" w14:textId="77777777">
        <w:tblPrEx>
          <w:shd w:val="clear" w:color="auto" w:fill="FFFFFF"/>
        </w:tblPrEx>
        <w:trPr>
          <w:trHeight w:val="358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56DB2643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3057CB82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6F4AC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Mucopolysaccharide storage disorder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53808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2</w:t>
            </w:r>
          </w:p>
        </w:tc>
      </w:tr>
      <w:tr w:rsidR="006557D1" w:rsidRPr="00F8150D" w14:paraId="0F6FB9C3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4DB9A31F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3C7B5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Mitochondrial disorders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156BA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MELAS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8ED97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2</w:t>
            </w:r>
          </w:p>
        </w:tc>
      </w:tr>
      <w:tr w:rsidR="006557D1" w:rsidRPr="00F8150D" w14:paraId="5EA804A2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4C3623B6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5404EDF5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9BEF9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Leigh syndrome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030AC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</w:t>
            </w:r>
          </w:p>
        </w:tc>
      </w:tr>
      <w:tr w:rsidR="006557D1" w:rsidRPr="00F8150D" w14:paraId="664FAA54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6EC6A5FF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55DB1E19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E85AA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Sengers syndrome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AA9C4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2</w:t>
            </w:r>
          </w:p>
        </w:tc>
      </w:tr>
      <w:tr w:rsidR="006557D1" w:rsidRPr="00F8150D" w14:paraId="2BBF0D37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19464889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38597873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EB4F5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Congenital lactic acidosis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10B66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3</w:t>
            </w:r>
          </w:p>
        </w:tc>
      </w:tr>
      <w:tr w:rsidR="006557D1" w:rsidRPr="00F8150D" w14:paraId="5A985FD4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5B6AC38E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29DD10DA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C551D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Mitochondrial cytopathy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9EBD0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7</w:t>
            </w:r>
          </w:p>
        </w:tc>
      </w:tr>
      <w:tr w:rsidR="006557D1" w:rsidRPr="00F8150D" w14:paraId="4AD09B37" w14:textId="77777777">
        <w:tblPrEx>
          <w:shd w:val="clear" w:color="auto" w:fill="FFFFFF"/>
        </w:tblPrEx>
        <w:trPr>
          <w:trHeight w:val="358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2A13CFB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1EAD316B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D8D3D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Mitochondrial respiratory chain disorders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06648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</w:t>
            </w:r>
          </w:p>
        </w:tc>
      </w:tr>
      <w:tr w:rsidR="006557D1" w:rsidRPr="00F8150D" w14:paraId="242A8E86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3FDF7CA0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CD253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Disorders of fatty acid metabolism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DAFF1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Carnitine transporter deficiency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378B4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2</w:t>
            </w:r>
          </w:p>
        </w:tc>
      </w:tr>
      <w:tr w:rsidR="006557D1" w:rsidRPr="00F8150D" w14:paraId="1DE1564D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0FAA6B59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17E4DF72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CCF09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VLCADD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F7611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2</w:t>
            </w:r>
          </w:p>
        </w:tc>
      </w:tr>
      <w:tr w:rsidR="006557D1" w:rsidRPr="00F8150D" w14:paraId="3BAB7940" w14:textId="77777777">
        <w:tblPrEx>
          <w:shd w:val="clear" w:color="auto" w:fill="FFFFFF"/>
        </w:tblPrEx>
        <w:trPr>
          <w:trHeight w:val="358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68B87FA4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5B536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Disorder of glycosylation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58B0B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Carbohydrate glycoprotein deficiency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40833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2</w:t>
            </w:r>
          </w:p>
        </w:tc>
      </w:tr>
      <w:tr w:rsidR="006557D1" w:rsidRPr="00F8150D" w14:paraId="30C49E87" w14:textId="77777777">
        <w:tblPrEx>
          <w:shd w:val="clear" w:color="auto" w:fill="FFFFFF"/>
        </w:tblPrEx>
        <w:trPr>
          <w:trHeight w:val="358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3C57553B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D8F1F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Disorder of amino acid metabolism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89E88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Glutaric acidemia type 3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6B46E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</w:t>
            </w:r>
          </w:p>
        </w:tc>
      </w:tr>
      <w:tr w:rsidR="006557D1" w:rsidRPr="00F8150D" w14:paraId="644FDA24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02026E39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B37A1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1FACE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Molybdenum cofactor deficiency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F56C1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2</w:t>
            </w:r>
          </w:p>
        </w:tc>
      </w:tr>
      <w:tr w:rsidR="006557D1" w:rsidRPr="00F8150D" w14:paraId="47CD265A" w14:textId="77777777">
        <w:tblPrEx>
          <w:shd w:val="clear" w:color="auto" w:fill="FFFFFF"/>
        </w:tblPrEx>
        <w:trPr>
          <w:trHeight w:val="358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6670817A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05241378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B9685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Purine nucleoside phosphorylase deficiency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A416F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</w:t>
            </w:r>
          </w:p>
        </w:tc>
      </w:tr>
      <w:tr w:rsidR="006557D1" w:rsidRPr="00F8150D" w14:paraId="7F91187E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24451B2C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0A301D9C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CAD1B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Aicardi-goutieres syndrome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9D0ED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</w:t>
            </w:r>
          </w:p>
        </w:tc>
      </w:tr>
      <w:tr w:rsidR="006557D1" w:rsidRPr="00F8150D" w14:paraId="297C8084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7C659879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60976027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09E4C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Kabuki Syndrome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59330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</w:t>
            </w:r>
          </w:p>
        </w:tc>
      </w:tr>
      <w:tr w:rsidR="006557D1" w:rsidRPr="00F8150D" w14:paraId="1F466455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B06F8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Neuromuscular disease (n=64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728B7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Friedreich's Ataxia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1DF67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Friedreich’s Ataxia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453FA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59</w:t>
            </w:r>
          </w:p>
        </w:tc>
      </w:tr>
      <w:tr w:rsidR="006557D1" w:rsidRPr="00F8150D" w14:paraId="58476A99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6A83C16E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08DC6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Other neuromuscular disease (n=5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BC597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Becker muscular dystrophy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7F177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</w:t>
            </w:r>
          </w:p>
        </w:tc>
      </w:tr>
      <w:tr w:rsidR="006557D1" w:rsidRPr="00F8150D" w14:paraId="6DB81691" w14:textId="77777777">
        <w:tblPrEx>
          <w:shd w:val="clear" w:color="auto" w:fill="FFFFFF"/>
        </w:tblPrEx>
        <w:trPr>
          <w:trHeight w:val="358"/>
        </w:trPr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46D15FE6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6958DF1B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405DF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Emery Dreifuss muscular dystrophy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2078B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</w:t>
            </w:r>
          </w:p>
        </w:tc>
      </w:tr>
      <w:tr w:rsidR="006557D1" w:rsidRPr="00F8150D" w14:paraId="56B78D70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4A46A5EC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13582248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7EBF0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Myofibrillar myopathy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3307B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</w:t>
            </w:r>
          </w:p>
        </w:tc>
      </w:tr>
      <w:tr w:rsidR="006557D1" w:rsidRPr="00F8150D" w14:paraId="6457E9DB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5AB9E8B6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292184F5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661A1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Downs syndrome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C20EC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</w:t>
            </w:r>
          </w:p>
        </w:tc>
      </w:tr>
      <w:tr w:rsidR="006557D1" w:rsidRPr="00F8150D" w14:paraId="1F604145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1BB35485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49BE439D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4BAF3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4B8BF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</w:t>
            </w:r>
          </w:p>
        </w:tc>
      </w:tr>
      <w:tr w:rsidR="006557D1" w:rsidRPr="00F8150D" w14:paraId="578414A1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4AB4A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RASopathy (n= 126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C0AB4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Noonan Syndrome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3668C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Noonan syndrome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1C374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10</w:t>
            </w:r>
          </w:p>
        </w:tc>
      </w:tr>
      <w:tr w:rsidR="006557D1" w:rsidRPr="00F8150D" w14:paraId="3CAED794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01183604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CDC8C" w14:textId="77777777" w:rsidR="006557D1" w:rsidRPr="00F8150D" w:rsidRDefault="00CF0B49" w:rsidP="0041175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Other RASopathy (n=16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596F6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Costello syndrome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D583D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5</w:t>
            </w:r>
          </w:p>
        </w:tc>
      </w:tr>
      <w:tr w:rsidR="006557D1" w:rsidRPr="00F8150D" w14:paraId="69CF96FD" w14:textId="77777777">
        <w:tblPrEx>
          <w:shd w:val="clear" w:color="auto" w:fill="FFFFFF"/>
        </w:tblPrEx>
        <w:trPr>
          <w:trHeight w:val="358"/>
        </w:trPr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1A91242E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4D25C344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0D747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Noonan syndrome with multiple lentigines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F94E3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0</w:t>
            </w:r>
          </w:p>
        </w:tc>
      </w:tr>
      <w:tr w:rsidR="006557D1" w:rsidRPr="00F8150D" w14:paraId="38790858" w14:textId="77777777">
        <w:tblPrEx>
          <w:shd w:val="clear" w:color="auto" w:fill="FFFFFF"/>
        </w:tblPrEx>
        <w:trPr>
          <w:trHeight w:val="279"/>
        </w:trPr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</w:tcPr>
          <w:p w14:paraId="5BE04F89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47581CA0" w14:textId="77777777" w:rsidR="006557D1" w:rsidRPr="00F8150D" w:rsidRDefault="006557D1" w:rsidP="0041175A">
            <w:pPr>
              <w:spacing w:line="480" w:lineRule="auto"/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F0882" w14:textId="77777777" w:rsidR="006557D1" w:rsidRPr="00F8150D" w:rsidRDefault="00CF0B49" w:rsidP="0041175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Cardiofaciocutaneous syndrome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629A8" w14:textId="77777777" w:rsidR="006557D1" w:rsidRPr="00F8150D" w:rsidRDefault="00CF0B49" w:rsidP="0041175A">
            <w:pPr>
              <w:spacing w:line="480" w:lineRule="auto"/>
              <w:jc w:val="right"/>
            </w:pPr>
            <w:r w:rsidRPr="00F8150D">
              <w:rPr>
                <w:color w:val="000000"/>
              </w:rPr>
              <w:t>1</w:t>
            </w:r>
          </w:p>
        </w:tc>
      </w:tr>
    </w:tbl>
    <w:p w14:paraId="1641EA8B" w14:textId="77777777" w:rsidR="006557D1" w:rsidRPr="00F8150D" w:rsidRDefault="006557D1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79CF906A" w14:textId="77777777" w:rsidR="006557D1" w:rsidRPr="00F8150D" w:rsidRDefault="006557D1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2AE41C02" w14:textId="77777777" w:rsidR="006557D1" w:rsidRPr="00F8150D" w:rsidRDefault="00CF0B49" w:rsidP="00CF0B49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150D">
        <w:rPr>
          <w:rFonts w:ascii="Times New Roman" w:hAnsi="Times New Roman" w:cs="Times New Roman"/>
          <w:sz w:val="24"/>
          <w:szCs w:val="24"/>
          <w:lang w:val="en-US"/>
        </w:rPr>
        <w:t>GSD = Glycogen Storage Disorder, MELAS= Mitochondrial encephalomyopathy, lactic acidosis, and stroke-like episodes, VLCADD= Very long-chain acyl-coenzyme A dehydrogenase deficiency</w:t>
      </w:r>
    </w:p>
    <w:p w14:paraId="0C1348FA" w14:textId="77777777" w:rsidR="006557D1" w:rsidRPr="00F8150D" w:rsidRDefault="006557D1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5AE366E6" w14:textId="77777777" w:rsidR="006557D1" w:rsidRPr="00F8150D" w:rsidRDefault="006557D1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0EF7BB7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6A067A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4875ED9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4E6D37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3C0D4A2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7AA3C38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8D50370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EF1CA63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CEE049E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33F445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2ED0DC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0F60F0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06A8EE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C8BB92E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74C0A54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80898E" w14:textId="77777777" w:rsidR="006557D1" w:rsidRPr="00F8150D" w:rsidRDefault="006557D1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557D1" w:rsidRPr="00F8150D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3E6456" w14:textId="77777777" w:rsidR="0069043B" w:rsidRDefault="0069043B">
      <w:r>
        <w:separator/>
      </w:r>
    </w:p>
  </w:endnote>
  <w:endnote w:type="continuationSeparator" w:id="0">
    <w:p w14:paraId="18FBB85E" w14:textId="77777777" w:rsidR="0069043B" w:rsidRDefault="00690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E7223" w14:textId="77777777" w:rsidR="00B21956" w:rsidRDefault="00B21956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2433F5" w14:textId="77777777" w:rsidR="0069043B" w:rsidRDefault="0069043B">
      <w:r>
        <w:separator/>
      </w:r>
    </w:p>
  </w:footnote>
  <w:footnote w:type="continuationSeparator" w:id="0">
    <w:p w14:paraId="30251727" w14:textId="77777777" w:rsidR="0069043B" w:rsidRDefault="006904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C46168" w14:textId="77777777" w:rsidR="00B21956" w:rsidRDefault="00B2195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912394"/>
    <w:multiLevelType w:val="hybridMultilevel"/>
    <w:tmpl w:val="297252CA"/>
    <w:styleLink w:val="Bullet"/>
    <w:lvl w:ilvl="0" w:tplc="A0C2E4B4">
      <w:start w:val="1"/>
      <w:numFmt w:val="bullet"/>
      <w:lvlText w:val="+"/>
      <w:lvlJc w:val="left"/>
      <w:pPr>
        <w:ind w:left="180" w:hanging="1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817AA1A0">
      <w:start w:val="1"/>
      <w:numFmt w:val="bullet"/>
      <w:lvlText w:val="+"/>
      <w:lvlJc w:val="left"/>
      <w:pPr>
        <w:ind w:left="34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FA8EC8D8">
      <w:start w:val="1"/>
      <w:numFmt w:val="bullet"/>
      <w:lvlText w:val="+"/>
      <w:lvlJc w:val="left"/>
      <w:pPr>
        <w:ind w:left="52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91C6EBEE">
      <w:start w:val="1"/>
      <w:numFmt w:val="bullet"/>
      <w:lvlText w:val="+"/>
      <w:lvlJc w:val="left"/>
      <w:pPr>
        <w:ind w:left="70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B7DACD2E">
      <w:start w:val="1"/>
      <w:numFmt w:val="bullet"/>
      <w:lvlText w:val="+"/>
      <w:lvlJc w:val="left"/>
      <w:pPr>
        <w:ind w:left="88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010C7294">
      <w:start w:val="1"/>
      <w:numFmt w:val="bullet"/>
      <w:lvlText w:val="+"/>
      <w:lvlJc w:val="left"/>
      <w:pPr>
        <w:ind w:left="106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161444D8">
      <w:start w:val="1"/>
      <w:numFmt w:val="bullet"/>
      <w:lvlText w:val="+"/>
      <w:lvlJc w:val="left"/>
      <w:pPr>
        <w:ind w:left="124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A9989C24">
      <w:start w:val="1"/>
      <w:numFmt w:val="bullet"/>
      <w:lvlText w:val="+"/>
      <w:lvlJc w:val="left"/>
      <w:pPr>
        <w:ind w:left="142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7B0E6FB0">
      <w:start w:val="1"/>
      <w:numFmt w:val="bullet"/>
      <w:lvlText w:val="+"/>
      <w:lvlJc w:val="left"/>
      <w:pPr>
        <w:ind w:left="160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">
    <w:nsid w:val="2C422050"/>
    <w:multiLevelType w:val="hybridMultilevel"/>
    <w:tmpl w:val="297252CA"/>
    <w:numStyleLink w:val="Bullet"/>
  </w:abstractNum>
  <w:abstractNum w:abstractNumId="2">
    <w:nsid w:val="34462056"/>
    <w:multiLevelType w:val="hybridMultilevel"/>
    <w:tmpl w:val="81F2A7A4"/>
    <w:lvl w:ilvl="0" w:tplc="BA9EE0B8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7D1"/>
    <w:rsid w:val="000A2946"/>
    <w:rsid w:val="001C4AED"/>
    <w:rsid w:val="001C6F68"/>
    <w:rsid w:val="002857CD"/>
    <w:rsid w:val="002C1D3B"/>
    <w:rsid w:val="002E3AEB"/>
    <w:rsid w:val="0041175A"/>
    <w:rsid w:val="004143CD"/>
    <w:rsid w:val="00480E8E"/>
    <w:rsid w:val="004C54A5"/>
    <w:rsid w:val="004D7B0A"/>
    <w:rsid w:val="00564537"/>
    <w:rsid w:val="005E5FF1"/>
    <w:rsid w:val="006557D1"/>
    <w:rsid w:val="0069043B"/>
    <w:rsid w:val="006B2908"/>
    <w:rsid w:val="0077333C"/>
    <w:rsid w:val="00845E6C"/>
    <w:rsid w:val="009F3DF3"/>
    <w:rsid w:val="00B21956"/>
    <w:rsid w:val="00BA0014"/>
    <w:rsid w:val="00CF0B49"/>
    <w:rsid w:val="00D11B01"/>
    <w:rsid w:val="00D471E8"/>
    <w:rsid w:val="00D631A2"/>
    <w:rsid w:val="00F23360"/>
    <w:rsid w:val="00F422FE"/>
    <w:rsid w:val="00F8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0B7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3">
    <w:name w:val="Table Style 3"/>
    <w:rPr>
      <w:rFonts w:ascii="Helvetica Neue" w:hAnsi="Helvetica Neue" w:cs="Arial Unicode MS"/>
      <w:b/>
      <w:bCs/>
      <w:color w:val="FEFFFE"/>
    </w:rPr>
  </w:style>
  <w:style w:type="paragraph" w:customStyle="1" w:styleId="TableStyle6">
    <w:name w:val="Table Style 6"/>
    <w:rPr>
      <w:rFonts w:ascii="Helvetica Neue" w:hAnsi="Helvetica Neue" w:cs="Arial Unicode MS"/>
      <w:b/>
      <w:bCs/>
      <w:color w:val="004C7F"/>
    </w:rPr>
  </w:style>
  <w:style w:type="paragraph" w:customStyle="1" w:styleId="TableStyle2">
    <w:name w:val="Table Style 2"/>
    <w:rPr>
      <w:rFonts w:ascii="Helvetica Neue" w:hAnsi="Helvetica Neue" w:cs="Arial Unicode MS"/>
      <w:color w:val="000000"/>
    </w:rPr>
  </w:style>
  <w:style w:type="numbering" w:customStyle="1" w:styleId="Bullet">
    <w:name w:val="Bullet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0B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49"/>
    <w:rPr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1</Words>
  <Characters>126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brielle Norrish</cp:lastModifiedBy>
  <cp:revision>4</cp:revision>
  <dcterms:created xsi:type="dcterms:W3CDTF">2018-10-14T09:48:00Z</dcterms:created>
  <dcterms:modified xsi:type="dcterms:W3CDTF">2018-10-14T09:49:00Z</dcterms:modified>
</cp:coreProperties>
</file>